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t>Table S2. Increased expression levels of genes in Δ</w:t>
      </w:r>
      <w:r>
        <w:rPr>
          <w:b/>
          <w:i/>
          <w:sz w:val="24"/>
        </w:rPr>
        <w:t>hp0197</w:t>
      </w:r>
      <w:r>
        <w:rPr>
          <w:b/>
          <w:sz w:val="24"/>
        </w:rPr>
        <w:t xml:space="preserve"> compared to WT confirmed by microarrays analysis</w:t>
      </w:r>
    </w:p>
    <w:tbl>
      <w:tblPr>
        <w:tblW w:w="900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1409"/>
        <w:gridCol w:w="1044"/>
        <w:gridCol w:w="4130"/>
        <w:gridCol w:w="1080"/>
      </w:tblGrid>
      <w:tr>
        <w:trPr/>
        <w:tc>
          <w:tcPr>
            <w:tcW w:w="133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ode for ORF</w:t>
            </w:r>
          </w:p>
        </w:tc>
        <w:tc>
          <w:tcPr>
            <w:tcW w:w="140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Fold changes (</w:t>
            </w:r>
            <w:r>
              <w:rPr>
                <w:sz w:val="24"/>
              </w:rPr>
              <w:t>Δ</w:t>
            </w:r>
            <w:r>
              <w:rPr>
                <w:i/>
              </w:rPr>
              <w:t>salp</w:t>
            </w:r>
            <w:r>
              <w:rPr/>
              <w:t>/WT)</w:t>
            </w:r>
          </w:p>
        </w:tc>
        <w:tc>
          <w:tcPr>
            <w:tcW w:w="104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orrected p-value</w:t>
            </w:r>
          </w:p>
        </w:tc>
        <w:tc>
          <w:tcPr>
            <w:tcW w:w="413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Functional </w:t>
            </w:r>
            <w:r>
              <w:rPr/>
              <w:t>a</w:t>
            </w:r>
            <w:r>
              <w:rPr/>
              <w:t>nnotation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*Genes in (</w:t>
            </w:r>
            <w:r>
              <w:rPr>
                <w:i/>
                <w:sz w:val="24"/>
              </w:rPr>
              <w:t>Δ</w:t>
            </w:r>
            <w:r>
              <w:rPr>
                <w:i/>
              </w:rPr>
              <w:t>ccpa</w:t>
            </w:r>
            <w:r>
              <w:rPr/>
              <w:t>)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13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457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306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acetate k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16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219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97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transcriptional regula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16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2.407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04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ABC-type sugar transport system, periplasmic compon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16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7.366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04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ABC-type sugar transport system, periplasmic compon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17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9.708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36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ABC-type sugar transport system, permease compon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17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8.771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68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ABC-type sugar transport system, permease compon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17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.418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55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Alpha-galactosid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17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6.482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55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SSU05_01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17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115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24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SSU05_01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17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210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75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SSU05_01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21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010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314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phosphotransferase system cellobiose-specific component I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21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.647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69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SSU05_02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21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961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89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ABC-type xylose transport system, periplasmic compon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21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995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86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SSU05_02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21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585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486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putative ABC-transport protein, membrane compon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21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022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486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ABC-type nitrate/sulfonate/bicarbonate transport system, ATPase compon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21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766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445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ABC-type nitrate/sulfonate/bicarbonate transport system, periplasmic compon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21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266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53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6-phosphogluconolactonase/glucosamine-6-phosphate isomerase/deam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23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703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377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glycosid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23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163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491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phosphotransferase system IIC component, glucose/maltose/N-acetylglucosamine-specif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25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426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77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ABC-type uncharacterized transport system, permease compon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25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936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303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ABC-type uncharacterized transport system, ATPase compon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28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483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17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bifunctional acetaldehyde-CoA/alcohol dehydroge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36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959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85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galactok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36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891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97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galactose-1-phosphate uridyl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38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608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36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SSU05_03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38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267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47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putative ATP-bind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38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083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63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SSU05_03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38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901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25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SSU05_03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38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726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71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SSU05_03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38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978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36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N-formylmethionyl-tRNA deformy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39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2.192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93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metal-dependent hydro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39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2.761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45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phosphotransferase system IIC component, glucose/maltose/N-acetylglucosamine-specif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39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.402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18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phosphotransferase system IIC component, glucose/maltose/N-acetylglucosamine-specif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43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195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06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ribosome-associated protein Y (PSrp-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45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073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337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phosphotransferase system, mannose/fructose/N-acetylgalactosamine-specific component II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62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.294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37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arbamate k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62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0.916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378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SSU05_06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65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780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390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SSU05_06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68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661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89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phosphomannomu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72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025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409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SSU05_07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72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7.414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55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alpha-glycerophosphate oxid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73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202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357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NAD(FAD)-dependent dehydroge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73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.684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55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SSU05_07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73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465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01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uridine phosphory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73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.677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14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uridine phosphory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73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.122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17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SSU05_07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74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.756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04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obalt ABC transporter permeas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74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.065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15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obalt ABC transporter ATP-bind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74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.030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04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obalt ABC transporter ATP-binding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74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176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01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AD superfamily hydro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74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278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03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SSU05_07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82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.246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327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sugar metabolism transcriptional regula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82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016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75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fructose-1-phosphate kinase-lik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82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.601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24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phosphotransferase system, fructose-specific IIC compon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82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728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69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phosphotransferase system, fructose-specific IIC compon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84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605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49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SSU05_08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88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115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75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phosphomannomu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90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767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351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AD superfamily hydro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099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871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45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nucleotide-binding protein implicated in inhibition of septum form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01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914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79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ADP-glucose pyrophosphory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01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730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75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ADP-glucose pyrophosphory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01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.255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71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glycogen synth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01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548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75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1,4-alpha-glucan branching enzy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03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885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68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galactose mutarotase-lik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03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385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56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6-phospho-beta-galactosid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03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327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84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phosphotransferase system cellobiose-specific component I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03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027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75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phosphotransferase system cellobiose-specific component I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03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016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85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transcriptional antitermina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07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329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348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ABC transporter perm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08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630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93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ABC-type uncharacterized transport system, permease compon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08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072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91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ABC-type uncharacterized transport system, ATPase compon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08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515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67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ABC transporter periplasmic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08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484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71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ytidine deam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08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008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58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deoxyribose-phosphate aldo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08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487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79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pyrimidine-nucleoside phosphory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08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656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435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16S RNA G1207 methylase Rsm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15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172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397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Beta-glucosidase-related glycosid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15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310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337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SSU05_11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15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494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357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phospha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15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553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397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D-mannonate oxidoreduc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15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.677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381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glucuronate isom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15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.105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317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glucuronate isom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20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132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317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isocitrate dehydroge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20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349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75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methylcitrate synth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20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426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77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aconitate hydra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21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8.095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24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SSU05_12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21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9.093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56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yaluronid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21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.420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87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yaluronid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21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.083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85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yaluronid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21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3.084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75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yaluronid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21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5.894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63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preprotein translocase subunit Yaj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21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0.922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77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phosphotransferase system, mannose/fructose/N-acetylgalactosamine-specific component II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21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874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69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phosphotransferase system, mannose/fructose/N-acetylgalactosamine-specific component I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21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.498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24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phosphotransferase system, mannose/fructose/N-acetylgalactosamine-specific component II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22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.157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89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SSU05_12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22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936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60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phosphotransferase system, mannose/fructose-specific component I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22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727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37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keto-hydroxyglutarate-aldolase/keto-deoxy-phosphogluconate aldo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22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311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01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ribokinase family sugar ki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22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605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40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SSU05_12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22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046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14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gluconate 5-dehydroge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33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507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75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Beta-fructosidases (levanase/invertas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33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787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345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Beta-fructosidases (levanase/invertas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33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870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357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ABC-type sugar transport system, periplasmic compon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33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963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351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ABC-type sugar transport system, permease compon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34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702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45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ABC-type polysaccharide transport system, permease compon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37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731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395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transcriptional regula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38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400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385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amylase-binding protein 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40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.141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56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phosphotransferase system IIC component, glucose/maltose/N-acetylglucosamine-specif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41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380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50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SSU05_14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44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923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55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maltodextrin phosphory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44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099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88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maltodextrin phosphory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44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465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71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purine-nucleoside phosphory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44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188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79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purine nucleoside phosphory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44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136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75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arsenate reduc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44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207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71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phosphopentomu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55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465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28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glycosid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66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149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84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pyruvate-formate lyase activating enzym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77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325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56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putative PTS system, mannose-specific component IIA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77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449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85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mannose-specific PTS I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78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890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47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mannose-specific PTS II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78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778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63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Ma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90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917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75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ABC-type sugar transport system, ATPase compon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91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047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498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SSU05_19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92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.370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62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putative alpha-1,2-mannosid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193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511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474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transcriptional regula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206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482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464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phosphotransferase system, galactitol-specific IIB compon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206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3.027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474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Type II secretory pathway, pullulanase PulA and related glycosidas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206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892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378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Type II secretory pathway, pullulanase PulA and related glycosidas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207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.864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36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phosphotransferase system cellobiose-specific component I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207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2.141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25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SSU05_20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207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.897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04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phosphotransferase system cellobiose-specific component I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207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9.542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54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phosphotransferase system cellobiose-specific component I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207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1.788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17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phosphotransferase system cellobiose-specific component II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207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407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84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transcriptional antitermina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207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811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78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SSU05_20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207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709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56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  <w:lang w:val="pt-BR"/>
              </w:rPr>
            </w:pPr>
            <w:r>
              <w:rPr>
                <w:lang w:val="pt-BR"/>
              </w:rPr>
              <w:t>alpha-galactosidase/6-phospho-beta-glucosid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  <w:lang w:val="pt-BR"/>
              </w:rPr>
            </w:pPr>
            <w:r>
              <w:rPr>
                <w:rFonts w:cs="宋体;SimSun" w:ascii="宋体;SimSun" w:hAnsi="宋体;SimSun"/>
                <w:sz w:val="24"/>
                <w:lang w:val="pt-BR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213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744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77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4-alpha-glucano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213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.306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77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4-alpha-glucano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213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755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45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ABC transporter substrate-binding protein - maltose/maltodextr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213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059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18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ABC-type sugar transport system, permease compon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213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849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89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ABC-type maltose transport system, permease componen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213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852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56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integral membrane 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213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883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62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transcriptional regulat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213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188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445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Type II secretory pathway, pullulanase PulA and related glycosidas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214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246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12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acyl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214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657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75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oxidoreduct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214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733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114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glucocerebrosid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214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718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82</w:t>
            </w:r>
          </w:p>
        </w:tc>
        <w:tc>
          <w:tcPr>
            <w:tcW w:w="413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 SSU05_21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133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SU05_2147</w:t>
            </w:r>
          </w:p>
        </w:tc>
        <w:tc>
          <w:tcPr>
            <w:tcW w:w="140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4013</w:t>
            </w:r>
          </w:p>
        </w:tc>
        <w:tc>
          <w:tcPr>
            <w:tcW w:w="104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92</w:t>
            </w:r>
          </w:p>
        </w:tc>
        <w:tc>
          <w:tcPr>
            <w:tcW w:w="413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beta-glucosidase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sz w:val="24"/>
        </w:rPr>
        <w:t>* “+” indicates that the genes with increased expression levels in Δ</w:t>
      </w:r>
      <w:r>
        <w:rPr>
          <w:i/>
          <w:sz w:val="24"/>
        </w:rPr>
        <w:t>hp0197</w:t>
      </w:r>
      <w:r>
        <w:rPr>
          <w:sz w:val="24"/>
        </w:rPr>
        <w:t xml:space="preserve"> were also up-regulated in Δ</w:t>
      </w:r>
      <w:r>
        <w:rPr>
          <w:i/>
          <w:sz w:val="24"/>
        </w:rPr>
        <w:t>ccpa.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406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1">
    <w:name w:val="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3T07:33:00Z</dcterms:created>
  <dc:creator>Andye Zhang</dc:creator>
  <dc:description/>
  <cp:keywords/>
  <dc:language>en-US</dc:language>
  <cp:lastModifiedBy>Andye Zhang</cp:lastModifiedBy>
  <dcterms:modified xsi:type="dcterms:W3CDTF">2012-11-03T07:33:00Z</dcterms:modified>
  <cp:revision>3</cp:revision>
  <dc:subject/>
  <dc:title>Supplemental Table 1</dc:title>
</cp:coreProperties>
</file>